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1E3C02" w14:textId="5233F515" w:rsidR="008361A1" w:rsidRDefault="008361A1" w:rsidP="00D30DEC">
      <w:pPr>
        <w:spacing w:line="480" w:lineRule="auto"/>
        <w:jc w:val="both"/>
        <w:rPr>
          <w:rFonts w:ascii="Times" w:hAnsi="Times" w:cs="Arial"/>
          <w:b/>
          <w:sz w:val="36"/>
          <w:szCs w:val="36"/>
          <w:lang w:val="en-CA"/>
        </w:rPr>
      </w:pPr>
      <w:r w:rsidRPr="00F01931">
        <w:rPr>
          <w:rFonts w:ascii="Times" w:hAnsi="Times" w:cs="Arial"/>
          <w:b/>
          <w:sz w:val="36"/>
          <w:szCs w:val="36"/>
          <w:lang w:val="en-CA"/>
        </w:rPr>
        <w:t xml:space="preserve">Supporting </w:t>
      </w:r>
      <w:r w:rsidR="00D30DEC">
        <w:rPr>
          <w:rFonts w:ascii="Times" w:hAnsi="Times" w:cs="Arial"/>
          <w:b/>
          <w:sz w:val="36"/>
          <w:szCs w:val="36"/>
          <w:lang w:val="en-CA"/>
        </w:rPr>
        <w:t>Table 2</w:t>
      </w:r>
    </w:p>
    <w:p w14:paraId="2E4E06C3" w14:textId="77777777" w:rsidR="00D30DEC" w:rsidRPr="00D30DEC" w:rsidRDefault="00D30DEC" w:rsidP="00D30DEC">
      <w:pPr>
        <w:spacing w:line="480" w:lineRule="auto"/>
        <w:jc w:val="both"/>
        <w:rPr>
          <w:rFonts w:ascii="Times" w:hAnsi="Times" w:cs="Arial"/>
          <w:b/>
          <w:sz w:val="36"/>
          <w:szCs w:val="36"/>
          <w:lang w:val="en-CA"/>
        </w:rPr>
      </w:pPr>
      <w:bookmarkStart w:id="0" w:name="_GoBack"/>
      <w:bookmarkEnd w:id="0"/>
    </w:p>
    <w:p w14:paraId="20F0D93E" w14:textId="77777777" w:rsidR="008361A1" w:rsidRPr="001231FF" w:rsidRDefault="008361A1" w:rsidP="008361A1">
      <w:pPr>
        <w:pStyle w:val="CommentText"/>
        <w:spacing w:line="480" w:lineRule="auto"/>
        <w:rPr>
          <w:lang w:val="en-US"/>
        </w:rPr>
      </w:pPr>
      <w:r w:rsidRPr="001231FF">
        <w:rPr>
          <w:rFonts w:ascii="Times" w:hAnsi="Times" w:cs="Arial"/>
          <w:b/>
          <w:sz w:val="22"/>
          <w:szCs w:val="22"/>
          <w:lang w:val="en-CA"/>
        </w:rPr>
        <w:t>S2 </w:t>
      </w:r>
      <w:r w:rsidR="009601C0">
        <w:rPr>
          <w:rFonts w:ascii="Times" w:hAnsi="Times" w:cs="Arial"/>
          <w:b/>
          <w:sz w:val="22"/>
          <w:szCs w:val="22"/>
          <w:lang w:val="en-CA"/>
        </w:rPr>
        <w:t>Table</w:t>
      </w:r>
      <w:r w:rsidRPr="001231FF">
        <w:rPr>
          <w:rFonts w:ascii="Times" w:hAnsi="Times" w:cs="Arial"/>
          <w:b/>
          <w:sz w:val="22"/>
          <w:szCs w:val="22"/>
          <w:lang w:val="en-CA"/>
        </w:rPr>
        <w:t xml:space="preserve">: A complete list of proteins exhibiting homology to SctA. </w:t>
      </w:r>
    </w:p>
    <w:p w14:paraId="52CAE20F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u w:val="single"/>
          <w:lang w:val="en-US"/>
        </w:rPr>
      </w:pPr>
    </w:p>
    <w:p w14:paraId="4C4F3EAD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u w:val="single"/>
          <w:lang w:val="en-US"/>
        </w:rPr>
      </w:pPr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DICTYOSTELIDS</w:t>
      </w:r>
    </w:p>
    <w:p w14:paraId="17245BE6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u w:val="single"/>
          <w:lang w:val="en-US"/>
        </w:rPr>
      </w:pPr>
    </w:p>
    <w:p w14:paraId="68E6535B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u w:val="single"/>
          <w:lang w:val="en-US"/>
        </w:rPr>
      </w:pP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Acytostelium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</w:t>
      </w: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subglobosum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(cellular slime molds) </w:t>
      </w:r>
    </w:p>
    <w:p w14:paraId="6718AADD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12759838.1| </w:t>
      </w:r>
    </w:p>
    <w:p w14:paraId="385FD433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12755351.1| </w:t>
      </w:r>
    </w:p>
    <w:p w14:paraId="4F5C824A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</w:p>
    <w:p w14:paraId="2AFF41F4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u w:val="single"/>
          <w:lang w:val="en-US"/>
        </w:rPr>
      </w:pP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Dictyostelium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</w:t>
      </w: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discoideum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(cellular slime molds)</w:t>
      </w:r>
    </w:p>
    <w:p w14:paraId="1D91E4CA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647791.1| </w:t>
      </w:r>
      <w:proofErr w:type="spellStart"/>
      <w:r w:rsidRPr="001231FF">
        <w:rPr>
          <w:rFonts w:ascii="Times" w:hAnsi="Times"/>
          <w:noProof w:val="0"/>
          <w:sz w:val="22"/>
          <w:szCs w:val="22"/>
          <w:lang w:val="en-US"/>
        </w:rPr>
        <w:t>SctA</w:t>
      </w:r>
      <w:proofErr w:type="spellEnd"/>
    </w:p>
    <w:p w14:paraId="0102E73D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637288.1| </w:t>
      </w:r>
      <w:proofErr w:type="spellStart"/>
      <w:r w:rsidRPr="001231FF">
        <w:rPr>
          <w:rFonts w:ascii="Times" w:hAnsi="Times"/>
          <w:noProof w:val="0"/>
          <w:sz w:val="22"/>
          <w:szCs w:val="22"/>
          <w:lang w:val="en-US"/>
        </w:rPr>
        <w:t>SctC</w:t>
      </w:r>
      <w:proofErr w:type="spellEnd"/>
    </w:p>
    <w:p w14:paraId="676DB812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635104.1| </w:t>
      </w:r>
      <w:proofErr w:type="spellStart"/>
      <w:r w:rsidRPr="001231FF">
        <w:rPr>
          <w:rFonts w:ascii="Times" w:hAnsi="Times"/>
          <w:noProof w:val="0"/>
          <w:sz w:val="22"/>
          <w:szCs w:val="22"/>
          <w:lang w:val="en-US"/>
        </w:rPr>
        <w:t>SctB</w:t>
      </w:r>
      <w:proofErr w:type="spellEnd"/>
    </w:p>
    <w:p w14:paraId="773B6B1F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638639.1| </w:t>
      </w:r>
      <w:proofErr w:type="spellStart"/>
      <w:r w:rsidRPr="001231FF">
        <w:rPr>
          <w:rFonts w:ascii="Times" w:hAnsi="Times"/>
          <w:noProof w:val="0"/>
          <w:sz w:val="22"/>
          <w:szCs w:val="22"/>
          <w:lang w:val="en-US"/>
        </w:rPr>
        <w:t>SctD</w:t>
      </w:r>
      <w:proofErr w:type="spellEnd"/>
    </w:p>
    <w:p w14:paraId="3D896EBC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</w:p>
    <w:p w14:paraId="5C6A007B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u w:val="single"/>
          <w:lang w:val="en-US"/>
        </w:rPr>
      </w:pP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Polysphondylium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</w:t>
      </w: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pallidum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(cellular slime molds)</w:t>
      </w:r>
    </w:p>
    <w:p w14:paraId="69A154E2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g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EFA76994.1| </w:t>
      </w:r>
    </w:p>
    <w:p w14:paraId="6D425903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g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EFA76764.1| </w:t>
      </w:r>
    </w:p>
    <w:p w14:paraId="255DAC0C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g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EFA77070.1| </w:t>
      </w:r>
    </w:p>
    <w:p w14:paraId="159E07D4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g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EFA77407.1| </w:t>
      </w:r>
    </w:p>
    <w:p w14:paraId="6A9EFDB8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g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EFA76995.1| </w:t>
      </w:r>
    </w:p>
    <w:p w14:paraId="70787467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</w:p>
    <w:p w14:paraId="58167739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u w:val="single"/>
          <w:lang w:val="en-US"/>
        </w:rPr>
      </w:pP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Dictyostelium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</w:t>
      </w: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fasciculatum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(cellular slime molds) </w:t>
      </w:r>
    </w:p>
    <w:p w14:paraId="70E89D72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04352599.1| </w:t>
      </w:r>
    </w:p>
    <w:p w14:paraId="26ED1327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04366185.1| </w:t>
      </w:r>
    </w:p>
    <w:p w14:paraId="70049901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lastRenderedPageBreak/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04355485.1| </w:t>
      </w:r>
    </w:p>
    <w:p w14:paraId="7B6EB365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04366752.1| </w:t>
      </w:r>
    </w:p>
    <w:p w14:paraId="60E52998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04360753.1| </w:t>
      </w:r>
    </w:p>
    <w:p w14:paraId="52798874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04356070.1| </w:t>
      </w:r>
    </w:p>
    <w:p w14:paraId="1B74BAFC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04366751.1| </w:t>
      </w:r>
    </w:p>
    <w:p w14:paraId="68361E26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04354894.1| </w:t>
      </w:r>
    </w:p>
    <w:p w14:paraId="7F2F9861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04359243.1| </w:t>
      </w:r>
    </w:p>
    <w:p w14:paraId="5FF5B5C0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04350037.1| </w:t>
      </w:r>
    </w:p>
    <w:p w14:paraId="704A71F8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</w:p>
    <w:p w14:paraId="73033485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u w:val="single"/>
          <w:lang w:val="en-US"/>
        </w:rPr>
      </w:pP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Dictyostelium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</w:t>
      </w: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purpureum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(cellular slime molds)</w:t>
      </w:r>
    </w:p>
    <w:p w14:paraId="5D02D537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03287877.1| </w:t>
      </w:r>
    </w:p>
    <w:p w14:paraId="50BA8568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03289267.1| </w:t>
      </w:r>
    </w:p>
    <w:p w14:paraId="1E9CCC3D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03292553.1| </w:t>
      </w:r>
    </w:p>
    <w:p w14:paraId="0053F164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03288542.1| </w:t>
      </w:r>
    </w:p>
    <w:p w14:paraId="2F6049C5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03287665.1| </w:t>
      </w:r>
    </w:p>
    <w:p w14:paraId="1BFAC623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03283712.1| </w:t>
      </w:r>
    </w:p>
    <w:p w14:paraId="7E8FFE15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</w:p>
    <w:p w14:paraId="751375DE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u w:val="single"/>
          <w:lang w:val="en-US"/>
        </w:rPr>
      </w:pPr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CILIATES</w:t>
      </w:r>
    </w:p>
    <w:p w14:paraId="069DCACD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u w:val="single"/>
          <w:lang w:val="en-US"/>
        </w:rPr>
      </w:pPr>
    </w:p>
    <w:p w14:paraId="6E79C567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u w:val="single"/>
          <w:lang w:val="en-US"/>
        </w:rPr>
      </w:pP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Oxytricha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</w:t>
      </w: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trifallax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(ciliates)</w:t>
      </w:r>
    </w:p>
    <w:p w14:paraId="509703B1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g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EJY72073.1| </w:t>
      </w:r>
    </w:p>
    <w:p w14:paraId="4C758021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g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EJY72245.1| </w:t>
      </w:r>
    </w:p>
    <w:p w14:paraId="52C1623B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g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EJY73217.1| </w:t>
      </w:r>
    </w:p>
    <w:p w14:paraId="5FE24F04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g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EJY85710.1| </w:t>
      </w:r>
    </w:p>
    <w:p w14:paraId="07FE47A4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g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EJY74774.1| </w:t>
      </w:r>
    </w:p>
    <w:p w14:paraId="410F035E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g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EJY88078.1| </w:t>
      </w:r>
    </w:p>
    <w:p w14:paraId="78010E1A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g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EJY67292.1| </w:t>
      </w:r>
    </w:p>
    <w:p w14:paraId="5B86FD4B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g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EJY81370.1| </w:t>
      </w:r>
    </w:p>
    <w:p w14:paraId="64B01E34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g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EJY77469.1| </w:t>
      </w:r>
    </w:p>
    <w:p w14:paraId="5383A9AD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g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EJY74775.1| </w:t>
      </w:r>
    </w:p>
    <w:p w14:paraId="7D112431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g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EJY77719.1| </w:t>
      </w:r>
    </w:p>
    <w:p w14:paraId="15A65D8B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g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EJY83605.1| </w:t>
      </w:r>
    </w:p>
    <w:p w14:paraId="2A5F6D26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g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EJY72613.1| </w:t>
      </w:r>
    </w:p>
    <w:p w14:paraId="29EB0181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g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EJY76899.1| </w:t>
      </w:r>
    </w:p>
    <w:p w14:paraId="37A57C45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g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EJY81694.1| </w:t>
      </w:r>
    </w:p>
    <w:p w14:paraId="629D24B4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g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EJY70535.1| </w:t>
      </w:r>
    </w:p>
    <w:p w14:paraId="4195EBBA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g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EJY83844.1| </w:t>
      </w:r>
    </w:p>
    <w:p w14:paraId="2F810C59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g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EJY81992.1| </w:t>
      </w:r>
    </w:p>
    <w:p w14:paraId="04C37AA4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g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EJY77132.1| </w:t>
      </w:r>
    </w:p>
    <w:p w14:paraId="5A44A3EB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</w:p>
    <w:p w14:paraId="16514D02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u w:val="single"/>
          <w:lang w:val="en-US"/>
        </w:rPr>
      </w:pP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Stylonychia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</w:t>
      </w: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lemnae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(ciliates)</w:t>
      </w:r>
    </w:p>
    <w:p w14:paraId="48040903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em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CDW82544.1| </w:t>
      </w:r>
    </w:p>
    <w:p w14:paraId="5DDA9646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em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CDW72936.1| </w:t>
      </w:r>
    </w:p>
    <w:p w14:paraId="25C3E1A2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em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CDW78581.1| </w:t>
      </w:r>
    </w:p>
    <w:p w14:paraId="66B3D466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em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CDW75594.1| </w:t>
      </w:r>
    </w:p>
    <w:p w14:paraId="1BE83103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em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CDW71791.1| </w:t>
      </w:r>
    </w:p>
    <w:p w14:paraId="35ACFF68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em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CDW82039.1| </w:t>
      </w:r>
    </w:p>
    <w:p w14:paraId="48CEFEEA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em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CDW90776.1| </w:t>
      </w:r>
    </w:p>
    <w:p w14:paraId="48163172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em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CDW85994.1| </w:t>
      </w:r>
    </w:p>
    <w:p w14:paraId="1673C579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em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CDW82271.1| </w:t>
      </w:r>
    </w:p>
    <w:p w14:paraId="726B6B60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em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CDW90839.1| </w:t>
      </w:r>
    </w:p>
    <w:p w14:paraId="1E033977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em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CDW81155.1| </w:t>
      </w:r>
    </w:p>
    <w:p w14:paraId="7CC039CE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em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CDW82269.1| </w:t>
      </w:r>
    </w:p>
    <w:p w14:paraId="7576A126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em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CDW91367.1| </w:t>
      </w:r>
    </w:p>
    <w:p w14:paraId="63111ED2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</w:p>
    <w:p w14:paraId="22D84D69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u w:val="single"/>
          <w:lang w:val="en-US"/>
        </w:rPr>
      </w:pPr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Paramecium </w:t>
      </w: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tetraurelia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(ciliates)</w:t>
      </w:r>
    </w:p>
    <w:p w14:paraId="5F1E76EE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01426301.1| </w:t>
      </w:r>
    </w:p>
    <w:p w14:paraId="2EC574BC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01459510.1| </w:t>
      </w:r>
    </w:p>
    <w:p w14:paraId="681C15D4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01459520.1| </w:t>
      </w:r>
    </w:p>
    <w:p w14:paraId="187E5570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</w:p>
    <w:p w14:paraId="41A060FC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u w:val="single"/>
          <w:lang w:val="en-US"/>
        </w:rPr>
      </w:pPr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OTHER PROTOZOA</w:t>
      </w:r>
    </w:p>
    <w:p w14:paraId="40B57F56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u w:val="single"/>
          <w:lang w:val="en-US"/>
        </w:rPr>
      </w:pPr>
    </w:p>
    <w:p w14:paraId="0DE2CD47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u w:val="single"/>
          <w:lang w:val="en-US"/>
        </w:rPr>
      </w:pP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Naegleria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</w:t>
      </w: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gruberi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(eukaryotes)</w:t>
      </w:r>
    </w:p>
    <w:p w14:paraId="50E9D7C3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</w:p>
    <w:p w14:paraId="36072BCE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02679021.1| </w:t>
      </w:r>
    </w:p>
    <w:p w14:paraId="4C28611E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</w:p>
    <w:p w14:paraId="44228939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u w:val="single"/>
          <w:lang w:val="en-US"/>
        </w:rPr>
      </w:pP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Thecamonas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</w:t>
      </w: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trahens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(eukaryotes)</w:t>
      </w:r>
    </w:p>
    <w:p w14:paraId="7BF73AED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</w:rPr>
      </w:pPr>
      <w:r w:rsidRPr="001231FF">
        <w:rPr>
          <w:rFonts w:ascii="Times" w:hAnsi="Times"/>
          <w:noProof w:val="0"/>
          <w:sz w:val="22"/>
          <w:szCs w:val="22"/>
        </w:rPr>
        <w:t xml:space="preserve">gb|KNC48820.1| </w:t>
      </w:r>
    </w:p>
    <w:p w14:paraId="569C9387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</w:rPr>
      </w:pPr>
    </w:p>
    <w:p w14:paraId="4FD47E94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u w:val="single"/>
        </w:rPr>
      </w:pPr>
      <w:proofErr w:type="spellStart"/>
      <w:r w:rsidRPr="001231FF">
        <w:rPr>
          <w:rFonts w:ascii="Times" w:hAnsi="Times"/>
          <w:noProof w:val="0"/>
          <w:sz w:val="22"/>
          <w:szCs w:val="22"/>
          <w:u w:val="single"/>
        </w:rPr>
        <w:t>Vitrella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</w:rPr>
        <w:t xml:space="preserve"> </w:t>
      </w:r>
      <w:proofErr w:type="spellStart"/>
      <w:r w:rsidRPr="001231FF">
        <w:rPr>
          <w:rFonts w:ascii="Times" w:hAnsi="Times"/>
          <w:noProof w:val="0"/>
          <w:sz w:val="22"/>
          <w:szCs w:val="22"/>
          <w:u w:val="single"/>
        </w:rPr>
        <w:t>brassicaformis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</w:rPr>
        <w:t xml:space="preserve"> (</w:t>
      </w:r>
      <w:proofErr w:type="spellStart"/>
      <w:r w:rsidRPr="001231FF">
        <w:rPr>
          <w:rFonts w:ascii="Times" w:hAnsi="Times"/>
          <w:noProof w:val="0"/>
          <w:sz w:val="22"/>
          <w:szCs w:val="22"/>
          <w:u w:val="single"/>
        </w:rPr>
        <w:t>eukaryotes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</w:rPr>
        <w:t>)</w:t>
      </w:r>
    </w:p>
    <w:p w14:paraId="2608DA1F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emb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CEM35767.1| </w:t>
      </w:r>
    </w:p>
    <w:p w14:paraId="3CA48F62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</w:p>
    <w:p w14:paraId="101D7E51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u w:val="single"/>
          <w:lang w:val="en-US"/>
        </w:rPr>
      </w:pPr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EUMETAZOA</w:t>
      </w:r>
    </w:p>
    <w:p w14:paraId="5683A97D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</w:p>
    <w:p w14:paraId="140A05DE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u w:val="single"/>
          <w:lang w:val="en-US"/>
        </w:rPr>
      </w:pP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Strongylocentrotus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</w:t>
      </w: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purpuratus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(sea urchins)</w:t>
      </w:r>
    </w:p>
    <w:p w14:paraId="5F8FC6E0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03725880.2| </w:t>
      </w:r>
    </w:p>
    <w:p w14:paraId="29CD662E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11673838.1| </w:t>
      </w:r>
    </w:p>
    <w:p w14:paraId="47D5AE47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03723969.2| </w:t>
      </w:r>
    </w:p>
    <w:p w14:paraId="6B8BC324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11675557.1| </w:t>
      </w:r>
    </w:p>
    <w:p w14:paraId="6BCA24C0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 xml:space="preserve">|XP_011674213.1| </w:t>
      </w:r>
    </w:p>
    <w:p w14:paraId="44F0D083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>|XP_800047.3|</w:t>
      </w:r>
    </w:p>
    <w:p w14:paraId="657C07AE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</w:p>
    <w:p w14:paraId="623F9319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u w:val="single"/>
          <w:lang w:val="en-US"/>
        </w:rPr>
      </w:pP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Nematostella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</w:t>
      </w: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vectensis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(sea anemones)</w:t>
      </w:r>
    </w:p>
    <w:p w14:paraId="3BFB0DB5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>|XP_001628477.1|</w:t>
      </w:r>
    </w:p>
    <w:p w14:paraId="2949BA9D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</w:p>
    <w:p w14:paraId="0C88D50E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u w:val="single"/>
          <w:lang w:val="en-US"/>
        </w:rPr>
      </w:pP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Lingula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</w:t>
      </w: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anatina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(brachiopods)</w:t>
      </w:r>
    </w:p>
    <w:p w14:paraId="78624084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>|XP_013392878.1|</w:t>
      </w:r>
    </w:p>
    <w:p w14:paraId="6C51FE43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>|XP_013392877.1|</w:t>
      </w:r>
    </w:p>
    <w:p w14:paraId="2094495A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</w:p>
    <w:p w14:paraId="73CEC2A8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u w:val="single"/>
          <w:lang w:val="en-US"/>
        </w:rPr>
      </w:pPr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Hydra vulgaris (hydrozoans)</w:t>
      </w:r>
    </w:p>
    <w:p w14:paraId="5E0E9360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>|XP_004207957.1|</w:t>
      </w:r>
    </w:p>
    <w:p w14:paraId="7038BCE3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</w:p>
    <w:p w14:paraId="4BB349B3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u w:val="single"/>
          <w:lang w:val="en-US"/>
        </w:rPr>
      </w:pP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Branchiostoma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</w:t>
      </w:r>
      <w:proofErr w:type="spellStart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>floridae</w:t>
      </w:r>
      <w:proofErr w:type="spellEnd"/>
      <w:r w:rsidRPr="001231FF">
        <w:rPr>
          <w:rFonts w:ascii="Times" w:hAnsi="Times"/>
          <w:noProof w:val="0"/>
          <w:sz w:val="22"/>
          <w:szCs w:val="22"/>
          <w:u w:val="single"/>
          <w:lang w:val="en-US"/>
        </w:rPr>
        <w:t xml:space="preserve"> (lancelets)</w:t>
      </w:r>
    </w:p>
    <w:p w14:paraId="381F2DF9" w14:textId="77777777" w:rsidR="008361A1" w:rsidRPr="001231FF" w:rsidRDefault="008361A1" w:rsidP="008361A1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>|XP_002592327.1|</w:t>
      </w:r>
    </w:p>
    <w:p w14:paraId="1F336A0C" w14:textId="77777777" w:rsidR="008361A1" w:rsidRPr="001231FF" w:rsidRDefault="008361A1" w:rsidP="008361A1">
      <w:pPr>
        <w:spacing w:line="480" w:lineRule="auto"/>
        <w:rPr>
          <w:rFonts w:ascii="Times" w:hAnsi="Times"/>
          <w:noProof w:val="0"/>
          <w:sz w:val="22"/>
          <w:szCs w:val="22"/>
          <w:lang w:val="en-US"/>
        </w:rPr>
      </w:pPr>
      <w:proofErr w:type="gramStart"/>
      <w:r w:rsidRPr="001231FF">
        <w:rPr>
          <w:rFonts w:ascii="Times" w:hAnsi="Times"/>
          <w:noProof w:val="0"/>
          <w:sz w:val="22"/>
          <w:szCs w:val="22"/>
          <w:lang w:val="en-US"/>
        </w:rPr>
        <w:t>ref</w:t>
      </w:r>
      <w:proofErr w:type="gramEnd"/>
      <w:r w:rsidRPr="001231FF">
        <w:rPr>
          <w:rFonts w:ascii="Times" w:hAnsi="Times"/>
          <w:noProof w:val="0"/>
          <w:sz w:val="22"/>
          <w:szCs w:val="22"/>
          <w:lang w:val="en-US"/>
        </w:rPr>
        <w:t>|XP_002609003.1|</w:t>
      </w:r>
    </w:p>
    <w:p w14:paraId="127817DE" w14:textId="77777777" w:rsidR="00EB58B0" w:rsidRPr="009601C0" w:rsidRDefault="00EB58B0" w:rsidP="009601C0">
      <w:pPr>
        <w:spacing w:line="480" w:lineRule="auto"/>
        <w:jc w:val="both"/>
        <w:rPr>
          <w:rFonts w:ascii="Times" w:hAnsi="Times" w:cs="Arial"/>
          <w:sz w:val="22"/>
          <w:szCs w:val="22"/>
          <w:lang w:val="en-CA"/>
        </w:rPr>
      </w:pPr>
    </w:p>
    <w:sectPr w:rsidR="00EB58B0" w:rsidRPr="009601C0" w:rsidSect="00184A0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1A1"/>
    <w:rsid w:val="00184A0F"/>
    <w:rsid w:val="008361A1"/>
    <w:rsid w:val="009601C0"/>
    <w:rsid w:val="00B5334F"/>
    <w:rsid w:val="00D30DEC"/>
    <w:rsid w:val="00EB58B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F097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1A1"/>
    <w:rPr>
      <w:rFonts w:ascii="Cambria" w:eastAsia="MS ??" w:hAnsi="Cambria" w:cs="Times New Roman"/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8361A1"/>
  </w:style>
  <w:style w:type="character" w:customStyle="1" w:styleId="CommentTextChar">
    <w:name w:val="Comment Text Char"/>
    <w:basedOn w:val="DefaultParagraphFont"/>
    <w:link w:val="CommentText"/>
    <w:uiPriority w:val="99"/>
    <w:rsid w:val="008361A1"/>
    <w:rPr>
      <w:rFonts w:ascii="Cambria" w:eastAsia="MS ??" w:hAnsi="Cambria" w:cs="Times New Roman"/>
      <w:noProof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1A1"/>
    <w:rPr>
      <w:rFonts w:ascii="Cambria" w:eastAsia="MS ??" w:hAnsi="Cambria" w:cs="Times New Roman"/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8361A1"/>
  </w:style>
  <w:style w:type="character" w:customStyle="1" w:styleId="CommentTextChar">
    <w:name w:val="Comment Text Char"/>
    <w:basedOn w:val="DefaultParagraphFont"/>
    <w:link w:val="CommentText"/>
    <w:uiPriority w:val="99"/>
    <w:rsid w:val="008361A1"/>
    <w:rPr>
      <w:rFonts w:ascii="Cambria" w:eastAsia="MS ??" w:hAnsi="Cambria" w:cs="Times New Roman"/>
      <w:noProof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28</Words>
  <Characters>1873</Characters>
  <Application>Microsoft Macintosh Word</Application>
  <DocSecurity>0</DocSecurity>
  <Lines>15</Lines>
  <Paragraphs>4</Paragraphs>
  <ScaleCrop>false</ScaleCrop>
  <Company>UniGE</Company>
  <LinksUpToDate>false</LinksUpToDate>
  <CharactersWithSpaces>2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son Pierre</dc:creator>
  <cp:keywords/>
  <dc:description/>
  <cp:lastModifiedBy>Cosson Pierre</cp:lastModifiedBy>
  <cp:revision>2</cp:revision>
  <dcterms:created xsi:type="dcterms:W3CDTF">2016-05-09T09:47:00Z</dcterms:created>
  <dcterms:modified xsi:type="dcterms:W3CDTF">2016-05-09T09:47:00Z</dcterms:modified>
</cp:coreProperties>
</file>